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3C7" w:rsidRPr="00337EAD" w:rsidRDefault="005F13C7" w:rsidP="005F13C7">
      <w:pPr>
        <w:spacing w:line="240" w:lineRule="auto"/>
        <w:ind w:left="-426" w:right="-897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5.</w:t>
      </w:r>
      <w:r w:rsidRPr="00337EAD">
        <w:rPr>
          <w:rFonts w:ascii="Times New Roman" w:hAnsi="Times New Roman" w:cs="Times New Roman"/>
          <w:sz w:val="24"/>
          <w:szCs w:val="24"/>
        </w:rPr>
        <w:t xml:space="preserve"> Kendall correlations between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polysomnographical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 and self-reported sleep variables controlled for age and sex.  </w:t>
      </w:r>
    </w:p>
    <w:tbl>
      <w:tblPr>
        <w:tblW w:w="9866" w:type="dxa"/>
        <w:tblInd w:w="-426" w:type="dxa"/>
        <w:tblLook w:val="04A0" w:firstRow="1" w:lastRow="0" w:firstColumn="1" w:lastColumn="0" w:noHBand="0" w:noVBand="1"/>
      </w:tblPr>
      <w:tblGrid>
        <w:gridCol w:w="1583"/>
        <w:gridCol w:w="222"/>
        <w:gridCol w:w="836"/>
        <w:gridCol w:w="936"/>
        <w:gridCol w:w="222"/>
        <w:gridCol w:w="418"/>
        <w:gridCol w:w="418"/>
        <w:gridCol w:w="1243"/>
        <w:gridCol w:w="222"/>
        <w:gridCol w:w="836"/>
        <w:gridCol w:w="936"/>
        <w:gridCol w:w="222"/>
        <w:gridCol w:w="836"/>
        <w:gridCol w:w="936"/>
      </w:tblGrid>
      <w:tr w:rsidR="005F13C7" w:rsidRPr="00337EAD" w:rsidTr="005F13C7">
        <w:trPr>
          <w:trHeight w:val="33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lf-reported sleep variable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u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leep-L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A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oS</w:t>
            </w:r>
            <w:proofErr w:type="spellEnd"/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SG variabl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PS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T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1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10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W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M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1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2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7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4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2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S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2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 (µV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0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6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 (µV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5</w:t>
            </w:r>
          </w:p>
        </w:tc>
      </w:tr>
      <w:tr w:rsidR="005F13C7" w:rsidRPr="00337EAD" w:rsidTr="005F13C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3C7" w:rsidRPr="00337EAD" w:rsidRDefault="005F13C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3C7" w:rsidRPr="00337EAD" w:rsidRDefault="005F13C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1</w:t>
            </w:r>
          </w:p>
        </w:tc>
      </w:tr>
    </w:tbl>
    <w:p w:rsidR="005F13C7" w:rsidRPr="00337EAD" w:rsidRDefault="005F13C7" w:rsidP="005F13C7">
      <w:pPr>
        <w:spacing w:line="240" w:lineRule="auto"/>
        <w:ind w:right="804"/>
        <w:rPr>
          <w:rFonts w:ascii="Times New Roman" w:hAnsi="Times New Roman" w:cs="Times New Roman"/>
          <w:b/>
          <w:sz w:val="24"/>
          <w:szCs w:val="24"/>
        </w:rPr>
      </w:pPr>
    </w:p>
    <w:p w:rsidR="00A537BA" w:rsidRDefault="005F13C7" w:rsidP="005F13C7">
      <w:pPr>
        <w:ind w:left="-426" w:right="-330"/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LPS, latency to persistent sleep (min); TST, total sleep time (min); SE, sleep efficiency (%); NAW, number of awakenings; REM, rapid eye movement; Stage 1, duration of stage 1 sleep (min); Stage 2, duration of stage 2 sleep (min); Stage 4, duration of stage 4 sleep (min); SWS, slow wave sleep; SWA, slow wave activity 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µV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Pr="00337EAD">
        <w:rPr>
          <w:rFonts w:ascii="Times New Roman" w:hAnsi="Times New Roman" w:cs="Times New Roman"/>
          <w:sz w:val="24"/>
          <w:szCs w:val="24"/>
        </w:rPr>
        <w:t xml:space="preserve">; SWA%, slow wave activity in percentage of total power; SFA, sigma activity 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µV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Pr="00337EAD">
        <w:rPr>
          <w:rFonts w:ascii="Times New Roman" w:hAnsi="Times New Roman" w:cs="Times New Roman"/>
          <w:sz w:val="24"/>
          <w:szCs w:val="24"/>
        </w:rPr>
        <w:t xml:space="preserve">; SFA%, sigma activity in percentage of total power;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RuA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, refreshed upon awakening;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Sleep-Lat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, sleep onset latency (sec);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NAW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, number of </w:t>
      </w:r>
      <w:bookmarkStart w:id="0" w:name="_GoBack"/>
      <w:bookmarkEnd w:id="0"/>
      <w:r w:rsidRPr="00337EAD">
        <w:rPr>
          <w:rFonts w:ascii="Times New Roman" w:hAnsi="Times New Roman" w:cs="Times New Roman"/>
          <w:sz w:val="24"/>
          <w:szCs w:val="24"/>
        </w:rPr>
        <w:t xml:space="preserve">awakenings;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QoS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, quality of sleep. Bold values indicate significant correlations; * indicates significance levels of 0.05 that remain following FDR (False-Discovery Rate procedure as proposed by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–Hochberg–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Yekutiel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) corre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EAD">
        <w:rPr>
          <w:rFonts w:ascii="Times New Roman" w:hAnsi="Times New Roman" w:cs="Times New Roman"/>
          <w:sz w:val="24"/>
          <w:szCs w:val="24"/>
        </w:rPr>
        <w:t xml:space="preserve">Number of observations is as follows: 1)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Sleep-Lat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: n = 176 for SWA, SWA%, SFA and SFA%, n = 196 for all remaining variables; 2)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RuA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NAW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QoS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: n = 179 for SWA, SWA%, SFA and SFA%, n = 200 for all remaining variables.</w:t>
      </w:r>
    </w:p>
    <w:sectPr w:rsidR="00A53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C7"/>
    <w:rsid w:val="005F13C7"/>
    <w:rsid w:val="008528F6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DAADA-25EA-42F7-82EA-312D1ABF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3</Characters>
  <Application>Microsoft Office Word</Application>
  <DocSecurity>0</DocSecurity>
  <Lines>15</Lines>
  <Paragraphs>4</Paragraphs>
  <ScaleCrop>false</ScaleCrop>
  <Company>University of Surrey</Company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45:00Z</dcterms:created>
  <dcterms:modified xsi:type="dcterms:W3CDTF">2018-03-07T18:46:00Z</dcterms:modified>
</cp:coreProperties>
</file>